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8120" cy="38169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7960" cy="3817080"/>
                          <a:chOff x="0" y="0"/>
                          <a:chExt cx="5277960" cy="3817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7960" cy="38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499760" cy="1256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74840" y="1271160"/>
                            <a:ext cx="7081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Chao1</w:t>
                              </w:r>
                            </w:p>
                          </w:txbxContent>
                        </wps:txbx>
                        <wps:bodyPr wrap="square" lIns="57960" rIns="57960" tIns="28440" bIns="284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910160" y="0"/>
                            <a:ext cx="1499760" cy="124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385720" y="1271160"/>
                            <a:ext cx="7081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wrap="square" lIns="57960" rIns="57960" tIns="28440" bIns="284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777480" y="0"/>
                            <a:ext cx="1499760" cy="123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39440" y="1271160"/>
                            <a:ext cx="7088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Simpson</w:t>
                              </w:r>
                            </w:p>
                          </w:txbxContent>
                        </wps:txbx>
                        <wps:bodyPr wrap="square" lIns="57960" rIns="57960" tIns="28440" bIns="284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749160" y="1680840"/>
                            <a:ext cx="1500480" cy="120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158640" y="1680840"/>
                            <a:ext cx="1500480" cy="120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45080" y="2863080"/>
                            <a:ext cx="104580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Observed Species</w:t>
                              </w:r>
                            </w:p>
                          </w:txbxContent>
                        </wps:txbx>
                        <wps:bodyPr wrap="square" lIns="57960" rIns="57960" tIns="28440" bIns="28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2080" y="2863080"/>
                            <a:ext cx="9320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Phylogenetic Diversity</w:t>
                              </w:r>
                            </w:p>
                          </w:txbxContent>
                        </wps:txbx>
                        <wps:bodyPr wrap="square" lIns="57960" rIns="57960" tIns="28440" bIns="28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5440" y="3408840"/>
                            <a:ext cx="34556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upplemental Fig. 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Box plots of the 16S alpha diversity </w:t>
                              </w:r>
                            </w:p>
                          </w:txbxContent>
                        </wps:txbx>
                        <wps:bodyPr wrap="square" lIns="57960" rIns="57960" tIns="28440" bIns="2844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6pt;height:300.55pt" coordorigin="0,0" coordsize="8312,6011">
                <v:rect id="shape_0" stroked="f" o:allowincell="f" style="position:absolute;left:0;top:0;width:8311;height:601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2361;height:1977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48;top:2002;width:1114;height:3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Chao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8;top:0;width:2361;height:1952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3757;top:2002;width:1114;height:3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Shan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9;top:0;width:2361;height:1950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6834;top:2002;width:1115;height:3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Simps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0;top:2647;width:2362;height:1890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974;top:2647;width:2362;height:1890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1646;top:4509;width:1646;height:5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Observed Spec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7;top:4509;width:1467;height:5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Phylogenetic Diver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8;top:5368;width:5441;height:6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upplemental Fig. 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Box plots of the 16S alpha diversit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1:00Z</dcterms:created>
  <dc:creator>test</dc:creator>
  <dc:description/>
  <cp:keywords/>
  <dc:language>en-US</dc:language>
  <cp:lastModifiedBy>test</cp:lastModifiedBy>
  <dcterms:modified xsi:type="dcterms:W3CDTF">2013-06-26T10:52:00Z</dcterms:modified>
  <cp:revision>1</cp:revision>
  <dc:subject/>
  <dc:title> </dc:title>
</cp:coreProperties>
</file>